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D1A33B">
      <w:pPr>
        <w:jc w:val="center"/>
      </w:pPr>
      <w:r>
        <w:rPr>
          <w:b/>
          <w:sz w:val="24"/>
        </w:rPr>
        <w:t>Supplementary Table S1. Detailed TAM and myeloid/stromal programs discussed in the review</w:t>
      </w:r>
    </w:p>
    <w:p w14:paraId="6639DF80">
      <w:r>
        <w:rPr>
          <w:b/>
        </w:rPr>
        <w:t xml:space="preserve">Note. </w:t>
      </w:r>
      <w:r>
        <w:t>This supplementary table expands the evidence hierarchy summarized in the main manuscript. Marker sets are state-associated rather than lineage-defining; evidence levels reflect the current prostate cancer literature and should be updated as independent cohorts and functional studies become available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2664"/>
        <w:gridCol w:w="2880"/>
        <w:gridCol w:w="2880"/>
        <w:gridCol w:w="3240"/>
        <w:gridCol w:w="1440"/>
      </w:tblGrid>
      <w:tr w14:paraId="593725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0362347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Program / state</w:t>
            </w:r>
          </w:p>
        </w:tc>
        <w:tc>
          <w:tcPr>
            <w:tcW w:w="26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A8F5C1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Typical context in prostate cancer</w:t>
            </w:r>
          </w:p>
        </w:tc>
        <w:tc>
          <w:tcPr>
            <w:tcW w:w="28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8C26C4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Representative markers / features</w:t>
            </w:r>
          </w:p>
        </w:tc>
        <w:tc>
          <w:tcPr>
            <w:tcW w:w="28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AC07F1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Candidate mediators or functions</w:t>
            </w:r>
          </w:p>
        </w:tc>
        <w:tc>
          <w:tcPr>
            <w:tcW w:w="32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E89CBD3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Evidence maturity and interpretation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29B14B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Representative refs</w:t>
            </w:r>
          </w:p>
        </w:tc>
      </w:tr>
      <w:tr w14:paraId="641F83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ABE89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SPP1+/TREM2+ TAMs</w:t>
            </w:r>
          </w:p>
        </w:tc>
        <w:tc>
          <w:tcPr>
            <w:tcW w:w="26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F5EDF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Advanced, metastatic, hypoxic, stromal-remodeling or immunosuppressive regions</w:t>
            </w:r>
          </w:p>
        </w:tc>
        <w:tc>
          <w:tcPr>
            <w:tcW w:w="28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98EC3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SPP1, TREM2, APOE, C1QC/C1QA, CD163/CD206, MER</w:t>
            </w:r>
            <w:bookmarkStart w:id="0" w:name="_GoBack"/>
            <w:bookmarkEnd w:id="0"/>
            <w:r>
              <w:rPr>
                <w:rFonts w:ascii="Times New Roman" w:hAnsi="Times New Roman"/>
                <w:b w:val="0"/>
                <w:color w:val="000000"/>
                <w:sz w:val="16"/>
              </w:rPr>
              <w:t>TK; often enriched in myeloid suppressive programs</w:t>
            </w:r>
          </w:p>
        </w:tc>
        <w:tc>
          <w:tcPr>
            <w:tcW w:w="28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4F783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ECM remodeling, angiogenesis, antigen-presentation impairment, adenosine-related immune suppression, T-cell dysfunction</w:t>
            </w:r>
          </w:p>
        </w:tc>
        <w:tc>
          <w:tcPr>
            <w:tcW w:w="32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21887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Relatively well supported by multiple prostate cancer single-cell/spatial studies; subset definition and functional dependence still require context-specific validation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3DE49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[7,30,47,48,63]</w:t>
            </w:r>
          </w:p>
        </w:tc>
      </w:tr>
      <w:tr w14:paraId="321AC9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F6440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PLAC8+ TAMs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BDF30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Treatment-associated / ARSI-exposed disease; proposed association with DNPC-like or basal-like program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8FF9E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PLAC8, TNFAIP8L2, MARCO/CD204; candidate HLA-DQB2 surface marker; possible xenobiotic/metabolic signatur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38004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Candidate TNFAIP8L2-associated immune modulation and possible links to tumor plasticity; receptor identity unresolve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1F3D9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Emerging prostate cancer-specific observation; should be treated as hypothesis-generating until independently validated at protein and functional leve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2A104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[11,51,52,60-62]</w:t>
            </w:r>
          </w:p>
        </w:tc>
      </w:tr>
      <w:tr w14:paraId="63929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3BACF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CSF1R+/CD163+ macrophage programs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F8743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Broad macrophage populations in primary and advanced prostate tumors; variable association with ADT/ARSI respon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E00B7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CSF1R, CD68, CD163, CD206, MRC1; partial overlap with M2-like annotatio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863ED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Macrophage survival, tumor support, immune suppression, resistance to androgen blockade in selected model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00E30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Established as a macrophage axis, but broad depletion has limited specificity and variable translational efficac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F4038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[33,49,75-77]</w:t>
            </w:r>
          </w:p>
        </w:tc>
      </w:tr>
      <w:tr w14:paraId="565967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C93004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APOE+/C1QC+ resident-like TAMs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C9625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Resident or tissue-adapted macrophage states; may vary by disease stage, age, and tissue nich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95D40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APOE, C1QC/C1QA, complement genes, phagocytic and lipid-handling program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19E74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Phagocytosis, lipid metabolism, immune regulation, tissue remodel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B271B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Recurrent in single-cell atlases, but prostate cancer-specific functions remain incompletely defin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EDAE5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[16,23,26,35,36]</w:t>
            </w:r>
          </w:p>
        </w:tc>
      </w:tr>
      <w:tr w14:paraId="5DBFBD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A94F7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Hypoxia/adenosine-associated myeloid program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47490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Advanced tumors and suppressive niches, including SPP1hi macrophage-associated context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01887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CD39/ENTPD1, CD73/NT5E-related pathways, hypoxia signatures, A2AR ax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6B52F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Extracellular adenosine accumulation, suppression of CD8+ T cells and NK cells, potential checkpoint blockade resistanc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DAE2D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Mechanistically supported in cancer immunology; prostate cancer-specific application is promising but still evolv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1074C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[7,63,73]</w:t>
            </w:r>
          </w:p>
        </w:tc>
      </w:tr>
      <w:tr w14:paraId="6DFA3E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11D70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IL-6/STAT3-associated TAM/stromal signaling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B772AF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Inflammatory and therapy-resistant prostate tumor microenvironment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89ED5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IL6, STAT3 activation, NANOG/SOX2/OCT4/CD44-associated stemness program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148C4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Stemness, AR suppression, neuroendocrine or AR-low plasticity, immune evasio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C7B75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Relatively established pathway-level evidence; cell-state-specific contribution of individual TAM subsets remains unresolv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4528D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[68-70,88,89]</w:t>
            </w:r>
          </w:p>
        </w:tc>
      </w:tr>
      <w:tr w14:paraId="18AEA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106FBA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TGF-beta-associated suppressive/stromal signaling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5951AB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CAF-rich, immune-excluded, or EMT-associated microenvironment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61633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TGFB1/2/3, SMAD targets, EMT markers, stromal remodeling gen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DCC98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EMT, immune exclusion, CD8+ T-cell suppression, stromal barrier formatio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C4C26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Established pathway in cancer immunity; contribution to specific PLAC8+ triadic niches remains hypothetic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E21E8E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[71,72,113,114]</w:t>
            </w:r>
          </w:p>
        </w:tc>
      </w:tr>
      <w:tr w14:paraId="731176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6FB465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CXCL12+ iCAF / stromal niche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8C46C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Stromal margins and proposed triadic aggregate context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7B0BC2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CXCL12, CAF/iCAF markers, ECM and chemokine program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68EFC0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Chemotaxis, immune-cell positioning or retention, stromal-immune organizatio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BC214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Supported as a recurrent stromal program; role in PLAC8+ TAM/CD8+ TRM triads is emerging and spatial-association ba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80CDB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[11,112,125-127]</w:t>
            </w:r>
          </w:p>
        </w:tc>
      </w:tr>
      <w:tr w14:paraId="7B0E17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9ED65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PMN-MDSC / compensatory suppressive myeloid states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62383C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Inflamed or therapy-adapted tumors; potential compensation after TAM targeti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89DAE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CD11b, CD15, LOX-1, ARG1, ROS/peroxynitrite program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5C188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T-cell suppression, compensatory immune evasion, resistance to single-agent myeloid target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31FF88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Conceptually supported in tumor immunology; prostate cancer-specific integration with TAM plasticity requires more da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A2D06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[26,33,74,134]</w:t>
            </w:r>
          </w:p>
        </w:tc>
      </w:tr>
      <w:tr w14:paraId="38256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0C8139D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Triadic aggregate model</w:t>
            </w:r>
          </w:p>
        </w:tc>
        <w:tc>
          <w:tcPr>
            <w:tcW w:w="26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5CB1F81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Proposed PLAC8+ TAM/CXCL12+ iCAF/CD8+ TRM-like niche near DNPC-associated tumor regions</w:t>
            </w:r>
          </w:p>
        </w:tc>
        <w:tc>
          <w:tcPr>
            <w:tcW w:w="28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A89262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PLAC8+ TAMs, TNFAIP8L2 association, CXCL12+ iCAFs, CD8+ TRM-like cells, possible reduced IFN-gamma/GZMB</w:t>
            </w:r>
          </w:p>
        </w:tc>
        <w:tc>
          <w:tcPr>
            <w:tcW w:w="28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AB10147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Spatial immune suppression and possible association with DNPC-like plasticity</w:t>
            </w:r>
          </w:p>
        </w:tc>
        <w:tc>
          <w:tcPr>
            <w:tcW w:w="3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AAC1169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Emerging spatial model; proximity supports association but not causality; requires independent cohorts and functional perturb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45E0AB6">
            <w:pPr>
              <w:spacing w:after="0" w:line="240" w:lineRule="auto"/>
              <w:rPr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16"/>
              </w:rPr>
              <w:t>[11,20-22,115]</w:t>
            </w:r>
          </w:p>
        </w:tc>
      </w:tr>
    </w:tbl>
    <w:p w14:paraId="6DED7061">
      <w:r>
        <w:rPr>
          <w:b/>
        </w:rPr>
        <w:t xml:space="preserve">Abbreviations: </w:t>
      </w:r>
      <w:r>
        <w:t>ARSI, androgen receptor signaling inhibitor; CAF, cancer-associated fibroblast; DNPC, double-negative prostate cancer; ECM, extracellular matrix; iCAF, inflammatory CAF; PMN-MDSC, polymorphonuclear myeloid-derived suppressor cell; TAM, tumor-associated macrophage; TRM, tissue-resident memory T cell.</w:t>
      </w:r>
    </w:p>
    <w:sectPr>
      <w:pgSz w:w="16834" w:h="11909" w:orient="landscape"/>
      <w:pgMar w:top="720" w:right="720" w:bottom="720" w:left="72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532E2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unhideWhenUsed="0" w:uiPriority="69" w:semiHidden="0" w:name="Medium Grid 3"/>
    <w:lsdException w:qFormat="1"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qFormat="1"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qFormat="1" w:unhideWhenUsed="0" w:uiPriority="72" w:semiHidden="0" w:name="Colorful List Accent 2"/>
    <w:lsdException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qFormat="1" w:unhideWhenUsed="0" w:uiPriority="70" w:semiHidden="0" w:name="Dark List Accent 5"/>
    <w:lsdException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Theme="minorEastAsia" w:cstheme="minorBidi"/>
      <w:sz w:val="18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4</Words>
  <Characters>4602</Characters>
  <Lines>0</Lines>
  <Paragraphs>0</Paragraphs>
  <TotalTime>0</TotalTime>
  <ScaleCrop>false</ScaleCrop>
  <LinksUpToDate>false</LinksUpToDate>
  <CharactersWithSpaces>5107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小鲁</cp:lastModifiedBy>
  <dcterms:modified xsi:type="dcterms:W3CDTF">2026-06-13T10:57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mRjZGE0MWQzMWRhNTBjMmQxNTAyNjAyZjkwODFlMjkiLCJ1c2VySWQiOiI2ODk2MzAwNTMifQ==</vt:lpwstr>
  </property>
  <property fmtid="{D5CDD505-2E9C-101B-9397-08002B2CF9AE}" pid="3" name="KSOProductBuildVer">
    <vt:lpwstr>2052-12.1.0.26375</vt:lpwstr>
  </property>
  <property fmtid="{D5CDD505-2E9C-101B-9397-08002B2CF9AE}" pid="4" name="ICV">
    <vt:lpwstr>F219F443B4B34B6A920ACB8F2786685D_12</vt:lpwstr>
  </property>
</Properties>
</file>